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. Table 1: mass signals significantly different between samples infiltrated with 35S-mAmFH-2A + 35S-CYP71AVI and  35S-mAmFH-2A. Data are sorted by retention tim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object w:dxaOrig="9209" w:dyaOrig="1633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45.3pt;height:594.4pt" filled="f" o:ole="">
            <v:imagedata r:id="rId3" o:title=""/>
          </v:shape>
          <o:OLEObject Type="Embed" ProgID="Excel.Sheet.12" ShapeID="ole_rId2" DrawAspect="Content" ObjectID="_821002186" r:id="rId2"/>
        </w:objec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s Gothic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s Gothic" w:hAnsi="News Gothic" w:eastAsia="Times New Roman" w:cs="News Gothic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07:45:00Z</dcterms:created>
  <dc:creator>Beekwilder</dc:creator>
  <dc:description/>
  <cp:keywords/>
  <dc:language>en-US</dc:language>
  <cp:lastModifiedBy>Beekwilder</cp:lastModifiedBy>
  <dcterms:modified xsi:type="dcterms:W3CDTF">2010-07-14T07:45:00Z</dcterms:modified>
  <cp:revision>1</cp:revision>
  <dc:subject/>
  <dc:title>Suppl</dc:title>
</cp:coreProperties>
</file>